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Additional file 1</w:t>
      </w:r>
      <w:r>
        <w:rPr>
          <w:rFonts w:cs="Arial" w:ascii="Arial" w:hAnsi="Arial"/>
          <w:b/>
          <w:bCs/>
          <w:sz w:val="24"/>
          <w:szCs w:val="24"/>
        </w:rPr>
        <w:t>4:</w:t>
      </w:r>
      <w:r>
        <w:rPr>
          <w:rFonts w:cs="Arial" w:ascii="Arial" w:hAnsi="Arial"/>
          <w:b/>
          <w:bCs/>
          <w:sz w:val="24"/>
          <w:szCs w:val="24"/>
        </w:rPr>
        <w:t xml:space="preserve"> Table S11 miRNAs interact with mRNAs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25550</wp:posOffset>
                </wp:positionH>
                <wp:positionV relativeFrom="paragraph">
                  <wp:posOffset>13970</wp:posOffset>
                </wp:positionV>
                <wp:extent cx="4889500" cy="2324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0" cy="2324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7"/>
                              <w:gridCol w:w="1333"/>
                              <w:gridCol w:w="707"/>
                              <w:gridCol w:w="747"/>
                              <w:gridCol w:w="786"/>
                              <w:gridCol w:w="774"/>
                              <w:gridCol w:w="726"/>
                              <w:gridCol w:w="860"/>
                              <w:gridCol w:w="880"/>
                            </w:tblGrid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geneName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iRNAname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PITA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RNA2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iRmap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icroT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iRanda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PicTar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TargetSc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IFI6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589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IFI6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485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EPSTI1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34a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EPSTI1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34c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EPSTI1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449b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EPSTI1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660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IFI27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182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IFI44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27a-3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IFI44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1294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IFI44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27b-3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IFI44L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185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OAS1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OAS1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8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-5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OAS1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hsa-miR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52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pt;height:183.05pt;mso-wrap-distance-left:9pt;mso-wrap-distance-right:9pt;mso-wrap-distance-top:0pt;mso-wrap-distance-bottom:0pt;margin-top:1.1pt;mso-position-vertical-relative:text;margin-left:96.5pt;mso-position-horizontal-relative:page">
                <v:fill opacity="0f"/>
                <v:textbox inset="0in,0in,0in,0in">
                  <w:txbxContent>
                    <w:tbl>
                      <w:tblPr>
                        <w:tblW w:w="77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7"/>
                        <w:gridCol w:w="1333"/>
                        <w:gridCol w:w="707"/>
                        <w:gridCol w:w="747"/>
                        <w:gridCol w:w="786"/>
                        <w:gridCol w:w="774"/>
                        <w:gridCol w:w="726"/>
                        <w:gridCol w:w="860"/>
                        <w:gridCol w:w="880"/>
                      </w:tblGrid>
                      <w:tr>
                        <w:trPr>
                          <w:trHeight w:val="328" w:hRule="atLeast"/>
                        </w:trPr>
                        <w:tc>
                          <w:tcPr>
                            <w:tcW w:w="8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geneName</w:t>
                            </w:r>
                          </w:p>
                        </w:tc>
                        <w:tc>
                          <w:tcPr>
                            <w:tcW w:w="133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iRNAname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PITA</w:t>
                            </w:r>
                          </w:p>
                        </w:tc>
                        <w:tc>
                          <w:tcPr>
                            <w:tcW w:w="74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RNA22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iRmap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icroT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iRanda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PicTar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TargetScan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IFI6</w:t>
                            </w:r>
                          </w:p>
                        </w:tc>
                        <w:tc>
                          <w:tcPr>
                            <w:tcW w:w="133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589-5p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IFI6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485-5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EPSTI1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34a-5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EPSTI1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34c-5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EPSTI1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449b-5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EPSTI1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660-5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IFI27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182-5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IFI44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27a-3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IFI44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1294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IFI44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27b-3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SimSun;宋体" w:hAnsi="SimSun;宋体" w:cs="SimSun;宋体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IFI44L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185-5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SimSun;宋体" w:hAnsi="SimSun;宋体" w:cs="SimSun;宋体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OAS1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-5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OAS1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86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-5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</w:rPr>
                              <w:t>OAS1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hsa-miR-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52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9:05:00Z</dcterms:created>
  <dc:creator>zxw</dc:creator>
  <dc:description/>
  <cp:keywords/>
  <dc:language>en-US</dc:language>
  <cp:lastModifiedBy>Jasmine H.</cp:lastModifiedBy>
  <dcterms:modified xsi:type="dcterms:W3CDTF">2020-12-31T12:07:00Z</dcterms:modified>
  <cp:revision>2</cp:revision>
  <dc:subject/>
  <dc:title>TABLE 1  Clinical features of SLE patients and demographic data of H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